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5D3CE" w14:textId="618280D3" w:rsidR="00F80DB3" w:rsidRPr="00F80DB3" w:rsidRDefault="00F80DB3" w:rsidP="00F80DB3">
      <w:r>
        <w:t xml:space="preserve">All </w:t>
      </w:r>
      <w:r w:rsidRPr="00F80DB3">
        <w:t xml:space="preserve">44 MorphoSource DOIs associated with the 3D scan data referenced in </w:t>
      </w:r>
      <w:r>
        <w:t>the</w:t>
      </w:r>
      <w:r w:rsidRPr="00F80DB3">
        <w:t xml:space="preserve"> manuscript:</w:t>
      </w:r>
    </w:p>
    <w:p w14:paraId="6DCB49A5" w14:textId="77777777" w:rsidR="00F80DB3" w:rsidRPr="00F80DB3" w:rsidRDefault="00F80DB3" w:rsidP="00F80DB3">
      <w:r w:rsidRPr="00F80DB3">
        <w:t>1. 10.17602/M2/M779414</w:t>
      </w:r>
    </w:p>
    <w:p w14:paraId="2AD5278B" w14:textId="77777777" w:rsidR="00F80DB3" w:rsidRPr="00F80DB3" w:rsidRDefault="00F80DB3" w:rsidP="00F80DB3">
      <w:r w:rsidRPr="00F80DB3">
        <w:t>2. 10.17602/M2/M778839 </w:t>
      </w:r>
    </w:p>
    <w:p w14:paraId="4E5AC8DA" w14:textId="77777777" w:rsidR="00F80DB3" w:rsidRPr="00F80DB3" w:rsidRDefault="00F80DB3" w:rsidP="00F80DB3">
      <w:r w:rsidRPr="00F80DB3">
        <w:t>3. 10.17602/M2/M778570</w:t>
      </w:r>
    </w:p>
    <w:p w14:paraId="0BD8265F" w14:textId="77777777" w:rsidR="00F80DB3" w:rsidRPr="00F80DB3" w:rsidRDefault="00F80DB3" w:rsidP="00F80DB3">
      <w:r w:rsidRPr="00F80DB3">
        <w:t>4. 10.17602/M2/M778521</w:t>
      </w:r>
    </w:p>
    <w:p w14:paraId="7E44AF73" w14:textId="77777777" w:rsidR="00F80DB3" w:rsidRPr="00F80DB3" w:rsidRDefault="00F80DB3" w:rsidP="00F80DB3">
      <w:r w:rsidRPr="00F80DB3">
        <w:t>5. 10.17602/M2/M778512</w:t>
      </w:r>
    </w:p>
    <w:p w14:paraId="2C0BBDAC" w14:textId="77777777" w:rsidR="00F80DB3" w:rsidRPr="00F80DB3" w:rsidRDefault="00F80DB3" w:rsidP="00F80DB3">
      <w:r w:rsidRPr="00F80DB3">
        <w:t>6. 10.17602/M2/M778503</w:t>
      </w:r>
    </w:p>
    <w:p w14:paraId="597842BA" w14:textId="77777777" w:rsidR="00F80DB3" w:rsidRPr="00F80DB3" w:rsidRDefault="00F80DB3" w:rsidP="00F80DB3">
      <w:r w:rsidRPr="00F80DB3">
        <w:t>7. 10.17602/M2/M778502</w:t>
      </w:r>
    </w:p>
    <w:p w14:paraId="75A4D234" w14:textId="77777777" w:rsidR="00F80DB3" w:rsidRPr="00F80DB3" w:rsidRDefault="00F80DB3" w:rsidP="00F80DB3">
      <w:r w:rsidRPr="00F80DB3">
        <w:t>8. 10.17602/M2/M778500</w:t>
      </w:r>
    </w:p>
    <w:p w14:paraId="4F20FFAA" w14:textId="77777777" w:rsidR="00F80DB3" w:rsidRPr="00F80DB3" w:rsidRDefault="00F80DB3" w:rsidP="00F80DB3">
      <w:r w:rsidRPr="00F80DB3">
        <w:t>9. 10.17602/M2/M778498</w:t>
      </w:r>
    </w:p>
    <w:p w14:paraId="3FFCF074" w14:textId="77777777" w:rsidR="00F80DB3" w:rsidRPr="00F80DB3" w:rsidRDefault="00F80DB3" w:rsidP="00F80DB3">
      <w:r w:rsidRPr="00F80DB3">
        <w:t>10. 10.17602/M2/M778497</w:t>
      </w:r>
    </w:p>
    <w:p w14:paraId="65A167DB" w14:textId="77777777" w:rsidR="00F80DB3" w:rsidRPr="00F80DB3" w:rsidRDefault="00F80DB3" w:rsidP="00F80DB3">
      <w:r w:rsidRPr="00F80DB3">
        <w:t>11. 10.17602/M2/M778447</w:t>
      </w:r>
    </w:p>
    <w:p w14:paraId="7C1A34F7" w14:textId="77777777" w:rsidR="00F80DB3" w:rsidRPr="00F80DB3" w:rsidRDefault="00F80DB3" w:rsidP="00F80DB3">
      <w:r w:rsidRPr="00F80DB3">
        <w:t>12. 10.17602/M2/M778442</w:t>
      </w:r>
    </w:p>
    <w:p w14:paraId="146EE3F7" w14:textId="77777777" w:rsidR="00F80DB3" w:rsidRPr="00F80DB3" w:rsidRDefault="00F80DB3" w:rsidP="00F80DB3">
      <w:r w:rsidRPr="00F80DB3">
        <w:t>13. 10.17602/M2/M778434</w:t>
      </w:r>
    </w:p>
    <w:p w14:paraId="7D2C347F" w14:textId="77777777" w:rsidR="00F80DB3" w:rsidRPr="00F80DB3" w:rsidRDefault="00F80DB3" w:rsidP="00F80DB3">
      <w:r w:rsidRPr="00F80DB3">
        <w:t>14. 10.17602/M2/M778429</w:t>
      </w:r>
    </w:p>
    <w:p w14:paraId="23E6EE10" w14:textId="77777777" w:rsidR="00F80DB3" w:rsidRPr="00F80DB3" w:rsidRDefault="00F80DB3" w:rsidP="00F80DB3">
      <w:r w:rsidRPr="00F80DB3">
        <w:t>15. 10.17602/M2/M778424</w:t>
      </w:r>
    </w:p>
    <w:p w14:paraId="6D47B473" w14:textId="77777777" w:rsidR="00F80DB3" w:rsidRPr="00F80DB3" w:rsidRDefault="00F80DB3" w:rsidP="00F80DB3">
      <w:r w:rsidRPr="00F80DB3">
        <w:t>16. 10.17602/M2/M778415</w:t>
      </w:r>
    </w:p>
    <w:p w14:paraId="72E29B68" w14:textId="77777777" w:rsidR="00F80DB3" w:rsidRPr="00F80DB3" w:rsidRDefault="00F80DB3" w:rsidP="00F80DB3">
      <w:r w:rsidRPr="00F80DB3">
        <w:t>17. 10.17602/M2/M778387</w:t>
      </w:r>
    </w:p>
    <w:p w14:paraId="7A70D9E4" w14:textId="77777777" w:rsidR="00F80DB3" w:rsidRPr="00F80DB3" w:rsidRDefault="00F80DB3" w:rsidP="00F80DB3">
      <w:r w:rsidRPr="00F80DB3">
        <w:t>18. 10.17602/M2/M778386</w:t>
      </w:r>
    </w:p>
    <w:p w14:paraId="5663FC6F" w14:textId="77777777" w:rsidR="00F80DB3" w:rsidRPr="00F80DB3" w:rsidRDefault="00F80DB3" w:rsidP="00F80DB3">
      <w:r w:rsidRPr="00F80DB3">
        <w:t>19. 10.17602/M2/M778381</w:t>
      </w:r>
    </w:p>
    <w:p w14:paraId="54D80ADC" w14:textId="77777777" w:rsidR="00F80DB3" w:rsidRPr="00F80DB3" w:rsidRDefault="00F80DB3" w:rsidP="00F80DB3">
      <w:r w:rsidRPr="00F80DB3">
        <w:t>20. 10.17602/M2/M778380</w:t>
      </w:r>
    </w:p>
    <w:p w14:paraId="7F258045" w14:textId="77777777" w:rsidR="00F80DB3" w:rsidRPr="00F80DB3" w:rsidRDefault="00F80DB3" w:rsidP="00F80DB3">
      <w:r w:rsidRPr="00F80DB3">
        <w:t>21. 10.17602/M2/M778364</w:t>
      </w:r>
    </w:p>
    <w:p w14:paraId="5CB6DBEA" w14:textId="77777777" w:rsidR="00F80DB3" w:rsidRPr="00F80DB3" w:rsidRDefault="00F80DB3" w:rsidP="00F80DB3">
      <w:r w:rsidRPr="00F80DB3">
        <w:t>22. 10.17602/M2/M778363</w:t>
      </w:r>
    </w:p>
    <w:p w14:paraId="6E1F7BCB" w14:textId="77777777" w:rsidR="00F80DB3" w:rsidRPr="00F80DB3" w:rsidRDefault="00F80DB3" w:rsidP="00F80DB3">
      <w:r w:rsidRPr="00F80DB3">
        <w:t>23. 10.17602/M2/M778362</w:t>
      </w:r>
    </w:p>
    <w:p w14:paraId="48DD0824" w14:textId="77777777" w:rsidR="00F80DB3" w:rsidRPr="00F80DB3" w:rsidRDefault="00F80DB3" w:rsidP="00F80DB3">
      <w:r w:rsidRPr="00F80DB3">
        <w:t>24. 10.17602/M2/M778319</w:t>
      </w:r>
    </w:p>
    <w:p w14:paraId="628E2E68" w14:textId="77777777" w:rsidR="00F80DB3" w:rsidRPr="00F80DB3" w:rsidRDefault="00F80DB3" w:rsidP="00F80DB3">
      <w:r w:rsidRPr="00F80DB3">
        <w:t>25. 10.17602/M2/M778320</w:t>
      </w:r>
    </w:p>
    <w:p w14:paraId="03974A1D" w14:textId="77777777" w:rsidR="00F80DB3" w:rsidRPr="00F80DB3" w:rsidRDefault="00F80DB3" w:rsidP="00F80DB3">
      <w:r w:rsidRPr="00F80DB3">
        <w:lastRenderedPageBreak/>
        <w:t>26. 10.17602/M2/M778317</w:t>
      </w:r>
    </w:p>
    <w:p w14:paraId="5E02F773" w14:textId="77777777" w:rsidR="00F80DB3" w:rsidRPr="00F80DB3" w:rsidRDefault="00F80DB3" w:rsidP="00F80DB3">
      <w:r w:rsidRPr="00F80DB3">
        <w:t>27. 10.17602/M2/M778316</w:t>
      </w:r>
    </w:p>
    <w:p w14:paraId="32DBEA78" w14:textId="77777777" w:rsidR="00F80DB3" w:rsidRPr="00F80DB3" w:rsidRDefault="00F80DB3" w:rsidP="00F80DB3">
      <w:r w:rsidRPr="00F80DB3">
        <w:t>28. 10.17602/M2/M778315</w:t>
      </w:r>
    </w:p>
    <w:p w14:paraId="39BEC274" w14:textId="77777777" w:rsidR="00F80DB3" w:rsidRPr="00F80DB3" w:rsidRDefault="00F80DB3" w:rsidP="00F80DB3">
      <w:r w:rsidRPr="00F80DB3">
        <w:t>29. 10.17602/M2/M778285</w:t>
      </w:r>
    </w:p>
    <w:p w14:paraId="6636B335" w14:textId="77777777" w:rsidR="00F80DB3" w:rsidRPr="00F80DB3" w:rsidRDefault="00F80DB3" w:rsidP="00F80DB3">
      <w:r w:rsidRPr="00F80DB3">
        <w:t>30. 10.17602/M2/M778275</w:t>
      </w:r>
    </w:p>
    <w:p w14:paraId="5B85D4A4" w14:textId="77777777" w:rsidR="00F80DB3" w:rsidRPr="00F80DB3" w:rsidRDefault="00F80DB3" w:rsidP="00F80DB3">
      <w:r w:rsidRPr="00F80DB3">
        <w:t>31. 10.17602/M2/M778262</w:t>
      </w:r>
    </w:p>
    <w:p w14:paraId="383B6FFF" w14:textId="77777777" w:rsidR="00F80DB3" w:rsidRPr="00F80DB3" w:rsidRDefault="00F80DB3" w:rsidP="00F80DB3">
      <w:r w:rsidRPr="00F80DB3">
        <w:t>32. 10.17602/M2/M778261</w:t>
      </w:r>
    </w:p>
    <w:p w14:paraId="5B444A00" w14:textId="77777777" w:rsidR="00F80DB3" w:rsidRPr="00F80DB3" w:rsidRDefault="00F80DB3" w:rsidP="00F80DB3">
      <w:r w:rsidRPr="00F80DB3">
        <w:t>33. 10.17602/M2/M778260</w:t>
      </w:r>
    </w:p>
    <w:p w14:paraId="65D7BCF6" w14:textId="77777777" w:rsidR="00F80DB3" w:rsidRPr="00F80DB3" w:rsidRDefault="00F80DB3" w:rsidP="00F80DB3">
      <w:r w:rsidRPr="00F80DB3">
        <w:t>34. 10.17602/M2/M778240</w:t>
      </w:r>
    </w:p>
    <w:p w14:paraId="207916D7" w14:textId="77777777" w:rsidR="00F80DB3" w:rsidRPr="00F80DB3" w:rsidRDefault="00F80DB3" w:rsidP="00F80DB3">
      <w:r w:rsidRPr="00F80DB3">
        <w:t>35. 10.17602/M2/M778239</w:t>
      </w:r>
    </w:p>
    <w:p w14:paraId="606DF80A" w14:textId="77777777" w:rsidR="00F80DB3" w:rsidRPr="00F80DB3" w:rsidRDefault="00F80DB3" w:rsidP="00F80DB3">
      <w:r w:rsidRPr="00F80DB3">
        <w:t>36. 10.17602/M2/M778225</w:t>
      </w:r>
    </w:p>
    <w:p w14:paraId="75D191D7" w14:textId="77777777" w:rsidR="00F80DB3" w:rsidRPr="00F80DB3" w:rsidRDefault="00F80DB3" w:rsidP="00F80DB3">
      <w:r w:rsidRPr="00F80DB3">
        <w:t>37. 10.17602/M2/M778216</w:t>
      </w:r>
    </w:p>
    <w:p w14:paraId="03D4C8C4" w14:textId="77777777" w:rsidR="00F80DB3" w:rsidRPr="00F80DB3" w:rsidRDefault="00F80DB3" w:rsidP="00F80DB3">
      <w:r w:rsidRPr="00F80DB3">
        <w:t>38. 10.17602/M2/M778201</w:t>
      </w:r>
    </w:p>
    <w:p w14:paraId="1526AACC" w14:textId="77777777" w:rsidR="00F80DB3" w:rsidRPr="00F80DB3" w:rsidRDefault="00F80DB3" w:rsidP="00F80DB3">
      <w:r w:rsidRPr="00F80DB3">
        <w:t>39. 10.17602/M2/M778191</w:t>
      </w:r>
    </w:p>
    <w:p w14:paraId="0773124E" w14:textId="77777777" w:rsidR="00F80DB3" w:rsidRPr="00F80DB3" w:rsidRDefault="00F80DB3" w:rsidP="00F80DB3">
      <w:r w:rsidRPr="00F80DB3">
        <w:t>40. 10.17602/M2/M778190 </w:t>
      </w:r>
    </w:p>
    <w:p w14:paraId="6491E4AB" w14:textId="77777777" w:rsidR="00F80DB3" w:rsidRPr="00F80DB3" w:rsidRDefault="00F80DB3" w:rsidP="00F80DB3">
      <w:r w:rsidRPr="00F80DB3">
        <w:t>41. 10.17602/M2/M778179</w:t>
      </w:r>
    </w:p>
    <w:p w14:paraId="4BFE6603" w14:textId="77777777" w:rsidR="00F80DB3" w:rsidRPr="00F80DB3" w:rsidRDefault="00F80DB3" w:rsidP="00F80DB3">
      <w:r w:rsidRPr="00F80DB3">
        <w:t>42. 10.17602/M2/M778172</w:t>
      </w:r>
    </w:p>
    <w:p w14:paraId="799C5E86" w14:textId="77777777" w:rsidR="00F80DB3" w:rsidRPr="00F80DB3" w:rsidRDefault="00F80DB3" w:rsidP="00F80DB3">
      <w:r w:rsidRPr="00F80DB3">
        <w:t>43. 10.17602/M2/M778162</w:t>
      </w:r>
    </w:p>
    <w:p w14:paraId="7EE327EC" w14:textId="77777777" w:rsidR="00F80DB3" w:rsidRPr="00F80DB3" w:rsidRDefault="00F80DB3" w:rsidP="00F80DB3">
      <w:r w:rsidRPr="00F80DB3">
        <w:t>44. 10.17602/M2/M777711</w:t>
      </w:r>
    </w:p>
    <w:p w14:paraId="0B973472" w14:textId="77777777" w:rsidR="002D72CA" w:rsidRDefault="002D72CA"/>
    <w:sectPr w:rsidR="002D72CA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09113" w14:textId="77777777" w:rsidR="0084589A" w:rsidRDefault="0084589A" w:rsidP="00F80DB3">
      <w:pPr>
        <w:spacing w:after="0" w:line="240" w:lineRule="auto"/>
      </w:pPr>
      <w:r>
        <w:separator/>
      </w:r>
    </w:p>
  </w:endnote>
  <w:endnote w:type="continuationSeparator" w:id="0">
    <w:p w14:paraId="5400D30E" w14:textId="77777777" w:rsidR="0084589A" w:rsidRDefault="0084589A" w:rsidP="00F80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813A29" w14:textId="47C0DA4E" w:rsidR="00F80DB3" w:rsidRDefault="00F80DB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C83B43B" wp14:editId="3FCF029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1301062296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40DB10" w14:textId="2E20BD32" w:rsidR="00F80DB3" w:rsidRPr="00F80DB3" w:rsidRDefault="00F80DB3" w:rsidP="00F80DB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80DB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83B43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margin-left:0;margin-top:0;width:164.25pt;height:27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WmxDwIAABs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1740DB10" w14:textId="2E20BD32" w:rsidR="00F80DB3" w:rsidRPr="00F80DB3" w:rsidRDefault="00F80DB3" w:rsidP="00F80DB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80DB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EAAB99" w14:textId="038B7C90" w:rsidR="00F80DB3" w:rsidRDefault="00F80DB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9364973" wp14:editId="26461F7F">
              <wp:simplePos x="914400" y="941705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1572987746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0D7291" w14:textId="4CF0E3B1" w:rsidR="00F80DB3" w:rsidRPr="00F80DB3" w:rsidRDefault="00F80DB3" w:rsidP="00F80DB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80DB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36497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margin-left:0;margin-top:0;width:164.25pt;height:27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060D7291" w14:textId="4CF0E3B1" w:rsidR="00F80DB3" w:rsidRPr="00F80DB3" w:rsidRDefault="00F80DB3" w:rsidP="00F80DB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80DB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81C7B4" w14:textId="152D8508" w:rsidR="00F80DB3" w:rsidRDefault="00F80DB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554ACB" wp14:editId="3A4C14A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85975" cy="346075"/>
              <wp:effectExtent l="0" t="0" r="9525" b="0"/>
              <wp:wrapNone/>
              <wp:docPr id="9049991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85975" cy="3460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170508" w14:textId="1F28D847" w:rsidR="00F80DB3" w:rsidRPr="00F80DB3" w:rsidRDefault="00F80DB3" w:rsidP="00F80DB3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80DB3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554A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margin-left:0;margin-top:0;width:164.25pt;height:27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45170508" w14:textId="1F28D847" w:rsidR="00F80DB3" w:rsidRPr="00F80DB3" w:rsidRDefault="00F80DB3" w:rsidP="00F80DB3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80DB3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7C368C" w14:textId="77777777" w:rsidR="0084589A" w:rsidRDefault="0084589A" w:rsidP="00F80DB3">
      <w:pPr>
        <w:spacing w:after="0" w:line="240" w:lineRule="auto"/>
      </w:pPr>
      <w:r>
        <w:separator/>
      </w:r>
    </w:p>
  </w:footnote>
  <w:footnote w:type="continuationSeparator" w:id="0">
    <w:p w14:paraId="176AF8EB" w14:textId="77777777" w:rsidR="0084589A" w:rsidRDefault="0084589A" w:rsidP="00F80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B3"/>
    <w:rsid w:val="002D72CA"/>
    <w:rsid w:val="004168AA"/>
    <w:rsid w:val="0084589A"/>
    <w:rsid w:val="00E9762A"/>
    <w:rsid w:val="00F8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65877"/>
  <w15:chartTrackingRefBased/>
  <w15:docId w15:val="{758CDB53-056A-4E8E-AE6E-3B8A05106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0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DB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80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9</Characters>
  <Application>Microsoft Office Word</Application>
  <DocSecurity>0</DocSecurity>
  <Lines>8</Lines>
  <Paragraphs>2</Paragraphs>
  <ScaleCrop>false</ScaleCrop>
  <Company>Informa plc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Emma</dc:creator>
  <cp:keywords/>
  <dc:description/>
  <cp:lastModifiedBy>Hathaway, Emma</cp:lastModifiedBy>
  <cp:revision>1</cp:revision>
  <dcterms:created xsi:type="dcterms:W3CDTF">2025-09-17T18:42:00Z</dcterms:created>
  <dcterms:modified xsi:type="dcterms:W3CDTF">2025-09-17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8a1787,4d8ca298,5dc1e362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09-17T18:42:3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7a98bd82-e96e-418a-bced-c930735b5db1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